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038FC66"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F71390">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32D5FA"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4799D5"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w:t>
            </w:r>
            <w:r w:rsidR="00167688">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DF1B6D"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3300A1"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09E550"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C22CD9"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154381" w:rsidR="00FB3483" w:rsidRPr="00930A31" w:rsidRDefault="00767612" w:rsidP="005979B8">
            <w:pPr>
              <w:pStyle w:val="Default"/>
              <w:spacing w:before="40" w:after="40"/>
              <w:rPr>
                <w:rFonts w:ascii="Arial" w:hAnsi="Arial" w:cs="Arial"/>
                <w:color w:val="auto"/>
                <w:sz w:val="18"/>
                <w:szCs w:val="18"/>
              </w:rPr>
            </w:pPr>
            <w:r>
              <w:rPr>
                <w:rFonts w:ascii="Arial" w:hAnsi="Arial" w:cs="Arial"/>
                <w:color w:val="auto"/>
                <w:sz w:val="18"/>
                <w:szCs w:val="18"/>
              </w:rPr>
              <w:t>Supplement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868CA0"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B502EB" w:rsidR="00FB3483"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1B714A" w:rsidR="00930A31" w:rsidRPr="00930A31" w:rsidRDefault="00821A44" w:rsidP="005979B8">
            <w:pPr>
              <w:pStyle w:val="Default"/>
              <w:spacing w:before="40" w:after="40"/>
              <w:rPr>
                <w:rFonts w:ascii="Arial" w:hAnsi="Arial" w:cs="Arial"/>
                <w:color w:val="auto"/>
                <w:sz w:val="18"/>
                <w:szCs w:val="18"/>
              </w:rPr>
            </w:pPr>
            <w:r>
              <w:rPr>
                <w:rFonts w:ascii="Arial" w:hAnsi="Arial" w:cs="Arial"/>
                <w:color w:val="auto"/>
                <w:sz w:val="18"/>
                <w:szCs w:val="18"/>
              </w:rPr>
              <w:t>0</w:t>
            </w:r>
            <w:r w:rsidR="0074189D">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512566" w:rsidR="00930A31" w:rsidRPr="00930A31" w:rsidRDefault="0074189D"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B9534B" w:rsidR="00FB3483"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w:t>
            </w:r>
            <w:r w:rsidR="00C92538">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BD41AE" w:rsidR="00FB3483"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w:t>
            </w:r>
            <w:r w:rsidR="00C92538">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6897EB" w:rsidR="00930A31" w:rsidRPr="00930A31" w:rsidRDefault="00C92538" w:rsidP="005979B8">
            <w:pPr>
              <w:pStyle w:val="Default"/>
              <w:spacing w:before="40" w:after="40"/>
              <w:rPr>
                <w:rFonts w:ascii="Arial" w:hAnsi="Arial" w:cs="Arial"/>
                <w:color w:val="auto"/>
                <w:sz w:val="18"/>
                <w:szCs w:val="18"/>
              </w:rPr>
            </w:pPr>
            <w:r>
              <w:rPr>
                <w:rFonts w:ascii="Arial" w:hAnsi="Arial" w:cs="Arial"/>
                <w:color w:val="auto"/>
                <w:sz w:val="18"/>
                <w:szCs w:val="18"/>
              </w:rPr>
              <w:t>Supplement fil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D76B95" w:rsidR="00930A31"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E668A4" w:rsidR="00930A31"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6DD5E6" w:rsidR="00930A31"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4, 0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4458FC" w:rsidR="00930A31" w:rsidRPr="00930A31" w:rsidRDefault="005934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0B8E87" w:rsidR="00930A31" w:rsidRPr="00930A31" w:rsidRDefault="006D4770"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9E47D2" w:rsidR="006E5FE2" w:rsidRPr="00930A31" w:rsidRDefault="00E50D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166BBA" w:rsidR="006E5FE2" w:rsidRPr="00930A31" w:rsidRDefault="005934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4005E7" w:rsidR="00930A31" w:rsidRPr="00930A31" w:rsidRDefault="00CD30D6" w:rsidP="005979B8">
            <w:pPr>
              <w:pStyle w:val="Default"/>
              <w:spacing w:before="40" w:after="40"/>
              <w:rPr>
                <w:rFonts w:ascii="Arial" w:hAnsi="Arial" w:cs="Arial"/>
                <w:color w:val="auto"/>
                <w:sz w:val="18"/>
                <w:szCs w:val="18"/>
              </w:rPr>
            </w:pPr>
            <w:r>
              <w:rPr>
                <w:rFonts w:ascii="Arial" w:hAnsi="Arial" w:cs="Arial"/>
                <w:color w:val="auto"/>
                <w:sz w:val="18"/>
                <w:szCs w:val="18"/>
              </w:rPr>
              <w:t>0</w:t>
            </w:r>
            <w:r w:rsidR="009D154D">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781E5E" w:rsidR="00930A31" w:rsidRPr="00930A31" w:rsidRDefault="00593479" w:rsidP="005979B8">
            <w:pPr>
              <w:pStyle w:val="Default"/>
              <w:spacing w:before="40" w:after="40"/>
              <w:rPr>
                <w:rFonts w:ascii="Arial" w:hAnsi="Arial" w:cs="Arial"/>
                <w:color w:val="auto"/>
                <w:sz w:val="18"/>
                <w:szCs w:val="18"/>
              </w:rPr>
            </w:pPr>
            <w:r>
              <w:rPr>
                <w:rFonts w:ascii="Arial" w:hAnsi="Arial" w:cs="Arial"/>
                <w:color w:val="auto"/>
                <w:sz w:val="18"/>
                <w:szCs w:val="18"/>
              </w:rPr>
              <w:t>Supplement fil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BBFD82" w:rsidR="00FB3483" w:rsidRPr="00930A31" w:rsidRDefault="00CD30D6"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4FE346" w:rsidR="00FB3483" w:rsidRPr="00930A31" w:rsidRDefault="00CD30D6"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C9C379" w:rsidR="00FB3483" w:rsidRPr="00930A31" w:rsidRDefault="00CD30D6" w:rsidP="005979B8">
            <w:pPr>
              <w:pStyle w:val="Default"/>
              <w:spacing w:before="40" w:after="40"/>
              <w:rPr>
                <w:rFonts w:ascii="Arial" w:hAnsi="Arial" w:cs="Arial"/>
                <w:color w:val="auto"/>
                <w:sz w:val="18"/>
                <w:szCs w:val="18"/>
              </w:rPr>
            </w:pPr>
            <w:r>
              <w:rPr>
                <w:rFonts w:ascii="Arial" w:hAnsi="Arial" w:cs="Arial"/>
                <w:color w:val="auto"/>
                <w:sz w:val="18"/>
                <w:szCs w:val="18"/>
              </w:rPr>
              <w:t>05-0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7F2AA3" w:rsidR="00930A31" w:rsidRPr="00930A31" w:rsidRDefault="00CD30D6" w:rsidP="005979B8">
            <w:pPr>
              <w:pStyle w:val="Default"/>
              <w:spacing w:before="40" w:after="40"/>
              <w:rPr>
                <w:rFonts w:ascii="Arial" w:hAnsi="Arial" w:cs="Arial"/>
                <w:color w:val="auto"/>
                <w:sz w:val="18"/>
                <w:szCs w:val="18"/>
              </w:rPr>
            </w:pPr>
            <w:r>
              <w:rPr>
                <w:rFonts w:ascii="Arial" w:hAnsi="Arial" w:cs="Arial"/>
                <w:color w:val="auto"/>
                <w:sz w:val="18"/>
                <w:szCs w:val="18"/>
              </w:rPr>
              <w:t>05-0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DCA6D7" w:rsidR="00930A31" w:rsidRPr="00930A31" w:rsidRDefault="00B27222" w:rsidP="005979B8">
            <w:pPr>
              <w:pStyle w:val="Default"/>
              <w:spacing w:before="40" w:after="40"/>
              <w:rPr>
                <w:rFonts w:ascii="Arial" w:hAnsi="Arial" w:cs="Arial"/>
                <w:color w:val="auto"/>
                <w:sz w:val="18"/>
                <w:szCs w:val="18"/>
              </w:rPr>
            </w:pPr>
            <w:r>
              <w:rPr>
                <w:rFonts w:ascii="Arial" w:hAnsi="Arial" w:cs="Arial"/>
                <w:color w:val="auto"/>
                <w:sz w:val="18"/>
                <w:szCs w:val="18"/>
              </w:rPr>
              <w:t>07-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2220C7" w:rsidR="00930A31" w:rsidRPr="00930A31" w:rsidRDefault="005934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8E001E" w:rsidR="00930A31" w:rsidRPr="00930A31" w:rsidRDefault="00D8568C" w:rsidP="005979B8">
            <w:pPr>
              <w:pStyle w:val="Default"/>
              <w:spacing w:before="40" w:after="40"/>
              <w:rPr>
                <w:rFonts w:ascii="Arial" w:hAnsi="Arial" w:cs="Arial"/>
                <w:color w:val="auto"/>
                <w:sz w:val="18"/>
                <w:szCs w:val="18"/>
              </w:rPr>
            </w:pPr>
            <w:r>
              <w:rPr>
                <w:rFonts w:ascii="Arial" w:hAnsi="Arial" w:cs="Arial"/>
                <w:color w:val="auto"/>
                <w:sz w:val="18"/>
                <w:szCs w:val="18"/>
              </w:rPr>
              <w:t>0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713F11" w:rsidR="00FB3483" w:rsidRPr="00930A31" w:rsidRDefault="005934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89B628" w:rsidR="00077B44" w:rsidRPr="00930A31" w:rsidRDefault="005934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3AD854" w:rsidR="00930A31" w:rsidRPr="00930A31" w:rsidRDefault="00B27222"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E52BDF" w:rsidR="00930A31" w:rsidRPr="00930A31" w:rsidRDefault="009D154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27222">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EE6E03" w:rsidR="00930A31" w:rsidRPr="00930A31" w:rsidRDefault="009D154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27222">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F83BFA" w:rsidR="00930A31" w:rsidRPr="00930A31" w:rsidRDefault="00C24B37"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EB2588">
              <w:rPr>
                <w:rFonts w:ascii="Arial" w:hAnsi="Arial" w:cs="Arial"/>
                <w:color w:val="auto"/>
                <w:sz w:val="18"/>
                <w:szCs w:val="18"/>
              </w:rPr>
              <w:t>-</w:t>
            </w: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0D54E4" w:rsidR="00930A31" w:rsidRPr="00930A31" w:rsidRDefault="00EB2588" w:rsidP="00077B44">
            <w:pPr>
              <w:pStyle w:val="Default"/>
              <w:spacing w:before="40" w:after="40"/>
              <w:rPr>
                <w:rFonts w:ascii="Arial" w:hAnsi="Arial" w:cs="Arial"/>
                <w:color w:val="auto"/>
                <w:sz w:val="18"/>
                <w:szCs w:val="18"/>
              </w:rPr>
            </w:pPr>
            <w:r>
              <w:rPr>
                <w:rFonts w:ascii="Arial" w:hAnsi="Arial" w:cs="Arial"/>
                <w:color w:val="auto"/>
                <w:sz w:val="18"/>
                <w:szCs w:val="18"/>
              </w:rPr>
              <w:t>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35624A" w:rsidR="00930A31" w:rsidRPr="00930A31" w:rsidRDefault="00EB2588" w:rsidP="00077B44">
            <w:pPr>
              <w:pStyle w:val="Default"/>
              <w:spacing w:before="40" w:after="40"/>
              <w:rPr>
                <w:rFonts w:ascii="Arial" w:hAnsi="Arial" w:cs="Arial"/>
                <w:color w:val="auto"/>
                <w:sz w:val="18"/>
                <w:szCs w:val="18"/>
              </w:rPr>
            </w:pPr>
            <w:r>
              <w:rPr>
                <w:rFonts w:ascii="Arial" w:hAnsi="Arial" w:cs="Arial"/>
                <w:color w:val="auto"/>
                <w:sz w:val="18"/>
                <w:szCs w:val="18"/>
              </w:rPr>
              <w:t>0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5EAEAC" w:rsidR="00930A31" w:rsidRPr="00930A31" w:rsidRDefault="009F3C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EA20F1" w:rsidR="00077B44" w:rsidRPr="00930A31" w:rsidRDefault="00EB258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E433DA" w:rsidR="00077B44" w:rsidRPr="00930A31" w:rsidRDefault="00EB258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A7154E" w:rsidR="00077B44" w:rsidRPr="00930A31" w:rsidRDefault="009F3C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EF350" w14:textId="77777777" w:rsidR="00CA0D71" w:rsidRDefault="00CA0D71">
      <w:r>
        <w:separator/>
      </w:r>
    </w:p>
  </w:endnote>
  <w:endnote w:type="continuationSeparator" w:id="0">
    <w:p w14:paraId="5A349F71" w14:textId="77777777" w:rsidR="00CA0D71" w:rsidRDefault="00CA0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AE919" w14:textId="77777777" w:rsidR="00CA0D71" w:rsidRDefault="00CA0D71">
      <w:r>
        <w:separator/>
      </w:r>
    </w:p>
  </w:footnote>
  <w:footnote w:type="continuationSeparator" w:id="0">
    <w:p w14:paraId="6E9A171C" w14:textId="77777777" w:rsidR="00CA0D71" w:rsidRDefault="00CA0D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D8EA04" w:rsidR="00947707" w:rsidRPr="00930A31" w:rsidRDefault="00F51D7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FF367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2"/>
    <w:compatSetting w:name="useWord2013TrackBottomHyphenation" w:uri="http://schemas.microsoft.com/office/word" w:val="1"/>
  </w:compat>
  <w:rsids>
    <w:rsidRoot w:val="00256BAF"/>
    <w:rsid w:val="00045F55"/>
    <w:rsid w:val="000538E5"/>
    <w:rsid w:val="00077B44"/>
    <w:rsid w:val="00152CDB"/>
    <w:rsid w:val="00167688"/>
    <w:rsid w:val="0018323E"/>
    <w:rsid w:val="00190C83"/>
    <w:rsid w:val="00246C93"/>
    <w:rsid w:val="00256BAF"/>
    <w:rsid w:val="002A2A06"/>
    <w:rsid w:val="002F30DB"/>
    <w:rsid w:val="00306F92"/>
    <w:rsid w:val="003103C2"/>
    <w:rsid w:val="003516AD"/>
    <w:rsid w:val="00363B8D"/>
    <w:rsid w:val="003760FB"/>
    <w:rsid w:val="003B79FF"/>
    <w:rsid w:val="00400A0B"/>
    <w:rsid w:val="00443C1D"/>
    <w:rsid w:val="00461576"/>
    <w:rsid w:val="004C1685"/>
    <w:rsid w:val="004C7367"/>
    <w:rsid w:val="005078EE"/>
    <w:rsid w:val="00550BF1"/>
    <w:rsid w:val="0059028D"/>
    <w:rsid w:val="00593479"/>
    <w:rsid w:val="005979B8"/>
    <w:rsid w:val="006D4770"/>
    <w:rsid w:val="006E5FE2"/>
    <w:rsid w:val="006F3BA6"/>
    <w:rsid w:val="00726794"/>
    <w:rsid w:val="0074189D"/>
    <w:rsid w:val="00767612"/>
    <w:rsid w:val="0077253C"/>
    <w:rsid w:val="00821A44"/>
    <w:rsid w:val="008412D5"/>
    <w:rsid w:val="008A3EAE"/>
    <w:rsid w:val="008D5251"/>
    <w:rsid w:val="008E2C91"/>
    <w:rsid w:val="00930A31"/>
    <w:rsid w:val="00947707"/>
    <w:rsid w:val="009827E5"/>
    <w:rsid w:val="009B6E0C"/>
    <w:rsid w:val="009D154D"/>
    <w:rsid w:val="009F3C49"/>
    <w:rsid w:val="00A102CE"/>
    <w:rsid w:val="00A215D2"/>
    <w:rsid w:val="00A86593"/>
    <w:rsid w:val="00AB79CE"/>
    <w:rsid w:val="00AE4BBD"/>
    <w:rsid w:val="00B27222"/>
    <w:rsid w:val="00B51910"/>
    <w:rsid w:val="00C22710"/>
    <w:rsid w:val="00C24B37"/>
    <w:rsid w:val="00C52AA9"/>
    <w:rsid w:val="00C8703C"/>
    <w:rsid w:val="00C92538"/>
    <w:rsid w:val="00CA0D71"/>
    <w:rsid w:val="00CD30D6"/>
    <w:rsid w:val="00D05676"/>
    <w:rsid w:val="00D8568C"/>
    <w:rsid w:val="00D95D84"/>
    <w:rsid w:val="00DC4F19"/>
    <w:rsid w:val="00E324A8"/>
    <w:rsid w:val="00E50D7B"/>
    <w:rsid w:val="00E66E3A"/>
    <w:rsid w:val="00EB2588"/>
    <w:rsid w:val="00EB610E"/>
    <w:rsid w:val="00ED09F7"/>
    <w:rsid w:val="00F51D72"/>
    <w:rsid w:val="00F67C14"/>
    <w:rsid w:val="00F71390"/>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5:docId w15:val="{3D34D82C-922E-4978-AE5D-6630A83CE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1095</Words>
  <Characters>6093</Characters>
  <Application>Microsoft Office Word</Application>
  <DocSecurity>0</DocSecurity>
  <Lines>234</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gochukwu Chinelo Udenigwe</cp:lastModifiedBy>
  <cp:revision>10</cp:revision>
  <cp:lastPrinted>2020-11-24T03:02:00Z</cp:lastPrinted>
  <dcterms:created xsi:type="dcterms:W3CDTF">2023-07-16T22:31:00Z</dcterms:created>
  <dcterms:modified xsi:type="dcterms:W3CDTF">2023-10-26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19934887f7b82ea7c2ddd97a836d42529e6a24e0846c2121b4287d95976783</vt:lpwstr>
  </property>
</Properties>
</file>